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4. Amino acid substitutions between GsNiR and TvNiR</w:t>
      </w:r>
    </w:p>
    <w:tbl>
      <w:tblPr>
        <w:tblW w:w="10800" w:type="dxa"/>
        <w:jc w:val="left"/>
        <w:tblInd w:w="-60" w:type="dxa"/>
        <w:tblLayout w:type="fixed"/>
        <w:tblCellMar>
          <w:top w:w="15" w:type="dxa"/>
          <w:left w:w="50" w:type="dxa"/>
          <w:bottom w:w="0" w:type="dxa"/>
          <w:right w:w="50" w:type="dxa"/>
        </w:tblCellMar>
      </w:tblPr>
      <w:tblGrid>
        <w:gridCol w:w="1410"/>
        <w:gridCol w:w="1901"/>
        <w:gridCol w:w="4110"/>
        <w:gridCol w:w="3379"/>
      </w:tblGrid>
      <w:tr>
        <w:trPr>
          <w:trHeight w:val="327" w:hRule="atLeast"/>
        </w:trPr>
        <w:tc>
          <w:tcPr>
            <w:tcW w:w="33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Substitutions on the </w:t>
            </w:r>
            <w:bookmarkStart w:id="0" w:name="_GoBack"/>
            <w:bookmarkEnd w:id="0"/>
            <w:r>
              <w:rPr>
                <w:rFonts w:cs="Arial" w:ascii="Arial" w:hAnsi="Arial"/>
                <w:color w:val="222222"/>
                <w:sz w:val="24"/>
                <w:szCs w:val="24"/>
                <w:lang w:val="en-US"/>
              </w:rPr>
              <w:t>solvent-accessible surface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GsNiR-TvNiR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bstitutions in the contacts (dimer, trimer) GsNiR-TvNiR</w:t>
            </w:r>
          </w:p>
        </w:tc>
        <w:tc>
          <w:tcPr>
            <w:tcW w:w="337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Substitutions in the cor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sNiR-TvNiR</w:t>
            </w:r>
          </w:p>
        </w:tc>
      </w:tr>
      <w:tr>
        <w:trPr>
          <w:trHeight w:val="5357" w:hRule="atLeast"/>
        </w:trPr>
        <w:tc>
          <w:tcPr>
            <w:tcW w:w="1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13-D1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18-I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19-E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A20-D24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39-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40-T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43-V4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44-E4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46-A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- -R5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- -R5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T48-E5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49-R5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N53-R6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N74-R8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К134 -N14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W137-D14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143-R154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144 -G15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--D164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--E16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--D16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153-R17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154 -R1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К155 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 xml:space="preserve">17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</w:t>
            </w:r>
            <w:r>
              <w:rPr>
                <w:rFonts w:cs="Arial" w:ascii="Arial" w:hAnsi="Arial"/>
                <w:sz w:val="24"/>
                <w:szCs w:val="24"/>
              </w:rPr>
              <w:t>161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 xml:space="preserve">17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</w:t>
            </w:r>
            <w:r>
              <w:rPr>
                <w:rFonts w:cs="Arial" w:ascii="Arial" w:hAnsi="Arial"/>
                <w:sz w:val="24"/>
                <w:szCs w:val="24"/>
              </w:rPr>
              <w:t>178 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1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К180 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 xml:space="preserve">19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181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Y</w:t>
            </w:r>
            <w:r>
              <w:rPr>
                <w:rFonts w:cs="Arial" w:ascii="Arial" w:hAnsi="Arial"/>
                <w:sz w:val="24"/>
                <w:szCs w:val="24"/>
              </w:rPr>
              <w:t xml:space="preserve">19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К185 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 xml:space="preserve">20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186-H204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P187-E20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К188 -A20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196-E214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197-V2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A199-E21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202 -R22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Q220-G2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233-V2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234 -D25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235-R25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T237-L25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F241-D26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A242-V26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244-S2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245-E26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246 -Q267 </w:t>
            </w:r>
          </w:p>
        </w:tc>
        <w:tc>
          <w:tcPr>
            <w:tcW w:w="190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250 -T27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252-V27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--R279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256 -E28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257-D28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260-A28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265-D289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266-T29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284-P3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293 - R317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Q299 -R3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310 -F334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A314-E33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317 -Q34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318 -E34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L319-I34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325 -R349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328-T352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352-N37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365 -Q389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367 -E39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373-T3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378-R4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381-R4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386 -G4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394 -E4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444 -Q46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448-L4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450-Y47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451-D47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471-D49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475 -E499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A486 -E51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489 -S51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496-D520               --------V5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498 -S525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im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1-N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2-L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3-K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4-P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5-V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R8-A1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23-T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24-V2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29-T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A31-N35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34-H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A57-E6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60-A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61-I6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65-A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67-F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S68-N7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75-H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V263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 xml:space="preserve">L28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367-E3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368-N3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393-A417</w:t>
            </w:r>
          </w:p>
        </w:tc>
        <w:tc>
          <w:tcPr>
            <w:tcW w:w="337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4-P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21-M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22-H2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L30-V34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46-A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54-M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121-V12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125-A1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------W1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144-G1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148-V1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155-F1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180-A1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188-A2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197-V2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211-F229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212-M2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232-V2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249-M27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250-T2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252-V2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260-A28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271-V2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306-W3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307-A3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310-F334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400-A4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408- K43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Q424- K4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425-M4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437-V4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5066" w:hRule="atLeast"/>
        </w:trPr>
        <w:tc>
          <w:tcPr>
            <w:tcW w:w="14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90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rim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84-A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103-A1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132-F1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134-N14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135-Q1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136-T14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157-S1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158-Q17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41-D2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332 -A35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R379 -T40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395-W4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Q403-A4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406-Y43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407-I4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412-H4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415-I439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416-V4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478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M5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482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S506</w:t>
            </w:r>
          </w:p>
        </w:tc>
        <w:tc>
          <w:tcPr>
            <w:tcW w:w="337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284" w:right="284" w:gutter="0" w:header="0" w:top="56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8:35:00Z</dcterms:created>
  <dc:creator>Anna</dc:creator>
  <dc:description/>
  <dc:language>en-US</dc:language>
  <cp:lastModifiedBy>Анна</cp:lastModifiedBy>
  <dcterms:modified xsi:type="dcterms:W3CDTF">2017-04-08T18:35:00Z</dcterms:modified>
  <cp:revision>2</cp:revision>
  <dc:subject/>
  <dc:title/>
</cp:coreProperties>
</file>